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6D0384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cs="Times New Roman"/>
          <w:b/>
          <w:bCs/>
          <w:color w:val="auto"/>
          <w:kern w:val="0"/>
          <w:sz w:val="24"/>
          <w:szCs w:val="24"/>
          <w:lang w:val="en-US" w:eastAsia="zh-CN" w:bidi="ar-SA"/>
        </w:rPr>
        <w:t>Multimedia Appendix 1</w:t>
      </w:r>
      <w:r>
        <w:rPr>
          <w:rFonts w:hint="eastAsia" w:ascii="Times New Roman" w:hAnsi="Times New Roman" w:cs="Times New Roman"/>
          <w:b w:val="0"/>
          <w:bCs w:val="0"/>
          <w:color w:val="auto"/>
          <w:kern w:val="0"/>
          <w:sz w:val="24"/>
          <w:szCs w:val="24"/>
          <w:lang w:val="en-US" w:eastAsia="zh-CN" w:bidi="ar-SA"/>
        </w:rPr>
        <w:t>: Sex-stratified characteristics of participants</w:t>
      </w:r>
    </w:p>
    <w:tbl>
      <w:tblPr>
        <w:tblStyle w:val="2"/>
        <w:tblW w:w="4997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10"/>
        <w:gridCol w:w="2027"/>
        <w:gridCol w:w="1855"/>
        <w:gridCol w:w="925"/>
      </w:tblGrid>
      <w:tr w14:paraId="74795C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7" w:hRule="atLeast"/>
          <w:jc w:val="center"/>
        </w:trPr>
        <w:tc>
          <w:tcPr>
            <w:tcW w:w="217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6ED3C0A5">
            <w:pPr>
              <w:spacing w:line="360" w:lineRule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Cs w:val="21"/>
              </w:rPr>
              <w:t>Characteristics</w:t>
            </w:r>
          </w:p>
        </w:tc>
        <w:tc>
          <w:tcPr>
            <w:tcW w:w="118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43FED76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szCs w:val="21"/>
                <w:lang w:val="en-US" w:eastAsia="zh-CN"/>
              </w:rPr>
              <w:t>Male</w:t>
            </w:r>
          </w:p>
          <w:p w14:paraId="17503A7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szCs w:val="21"/>
                <w:lang w:val="en-US" w:eastAsia="zh-CN"/>
              </w:rPr>
              <w:t xml:space="preserve"> (n=6,476)</w:t>
            </w:r>
          </w:p>
        </w:tc>
        <w:tc>
          <w:tcPr>
            <w:tcW w:w="108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607A5A1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szCs w:val="21"/>
                <w:lang w:val="en-US" w:eastAsia="zh-CN"/>
              </w:rPr>
              <w:t>Female (n=12,109)</w:t>
            </w:r>
          </w:p>
        </w:tc>
        <w:tc>
          <w:tcPr>
            <w:tcW w:w="54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0B06429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szCs w:val="21"/>
                <w:lang w:val="en-US" w:eastAsia="zh-CN"/>
              </w:rPr>
              <w:t>P</w:t>
            </w:r>
          </w:p>
        </w:tc>
      </w:tr>
      <w:tr w14:paraId="14B103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7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3275C33"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Cs w:val="21"/>
              </w:rPr>
              <w:t>Self-Characteristics</w:t>
            </w:r>
          </w:p>
        </w:tc>
        <w:tc>
          <w:tcPr>
            <w:tcW w:w="11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6AD09F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08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359A7B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54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B7CC06E">
            <w:pPr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</w:p>
        </w:tc>
      </w:tr>
      <w:tr w14:paraId="703496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B8D6224"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Grade, n (%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2FB939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DB24B7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68AB32B">
            <w:pPr>
              <w:spacing w:line="360" w:lineRule="auto"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.4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5</w:t>
            </w:r>
          </w:p>
        </w:tc>
      </w:tr>
      <w:tr w14:paraId="14691F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B51F4CA"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 xml:space="preserve">   1st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5603DA2">
            <w:pPr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19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  <w:t>09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 xml:space="preserve"> (2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.5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B809EAA">
            <w:pPr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35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5 (28.9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C5F65E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</w:p>
        </w:tc>
      </w:tr>
      <w:tr w14:paraId="72EE95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8FC361B"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 xml:space="preserve">   2nd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8414371">
            <w:pPr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15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  <w:t>35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 xml:space="preserve"> (23.7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0BD44CA">
            <w:pPr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  <w:t>891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 xml:space="preserve"> (23.9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39B05C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</w:p>
        </w:tc>
      </w:tr>
      <w:tr w14:paraId="628057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3972B66"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 xml:space="preserve">   3rd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BECDF7A">
            <w:pPr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15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7 (23.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CC6CD07">
            <w:pPr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28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2 (23.3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D2FAF3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</w:p>
        </w:tc>
      </w:tr>
      <w:tr w14:paraId="16B2A5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ADA582B"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 xml:space="preserve">   4th+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3D849F7">
            <w:pPr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14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5 (22.9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CC0D200">
            <w:pPr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  <w:t>891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 xml:space="preserve"> (23.9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767EC9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</w:p>
        </w:tc>
      </w:tr>
      <w:tr w14:paraId="51D736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2AFB758"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eastAsia="zh-CN"/>
              </w:rPr>
              <w:t>Ethnicity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, n (%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4A892A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DD9CA2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D09A497">
            <w:pPr>
              <w:spacing w:line="360" w:lineRule="auto"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.2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2</w:t>
            </w:r>
          </w:p>
        </w:tc>
      </w:tr>
      <w:tr w14:paraId="3BCA2F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7C01C1B"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 xml:space="preserve">   Han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5B29A4A">
            <w:pPr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  <w:t>298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 xml:space="preserve"> (97.3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6A016F6">
            <w:pPr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11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  <w:t>737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 xml:space="preserve"> (96.9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BB74CE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</w:p>
        </w:tc>
      </w:tr>
      <w:tr w14:paraId="6A426D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8F16BC3"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 xml:space="preserve">   others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9D3F852">
            <w:pPr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17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 xml:space="preserve"> (2.7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DF2DC08">
            <w:pPr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37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 xml:space="preserve"> (3.1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6D24FE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</w:p>
        </w:tc>
      </w:tr>
      <w:tr w14:paraId="5D5BA3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78F325C"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Registered permanent residence, n (%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709492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3C1829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97240F9">
            <w:pPr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8</w:t>
            </w:r>
          </w:p>
        </w:tc>
      </w:tr>
      <w:tr w14:paraId="32FBDB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  <w:jc w:val="center"/>
        </w:trPr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DAD190E"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 xml:space="preserve">   rural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6E126E2">
            <w:pPr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35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  <w:t>18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 xml:space="preserve"> (5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  <w:t>4.3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2E97BF5">
            <w:pPr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65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  <w:t>26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 xml:space="preserve"> (53.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4EB194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</w:p>
        </w:tc>
      </w:tr>
      <w:tr w14:paraId="37F629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8C9C209"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 xml:space="preserve">   urban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405514D">
            <w:pPr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29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  <w:t>58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 xml:space="preserve"> (4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  <w:t>5.7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8D8F6CD">
            <w:pPr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  <w:t>583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 xml:space="preserve"> (46.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04194F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</w:p>
        </w:tc>
      </w:tr>
      <w:tr w14:paraId="662CE8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4180172"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Cs w:val="21"/>
              </w:rPr>
              <w:t>Family Characteristics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C62FA2B">
            <w:pPr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7CEDA80">
            <w:pPr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9BEBFF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</w:p>
        </w:tc>
      </w:tr>
      <w:tr w14:paraId="02E6EB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8C92CC6"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Sibling, n (%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D7C583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A66BA4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3E7EFBD">
            <w:pPr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Cs w:val="21"/>
              </w:rPr>
              <w:t>&lt;.001</w:t>
            </w:r>
          </w:p>
        </w:tc>
      </w:tr>
      <w:tr w14:paraId="7E637D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A225FF5"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 xml:space="preserve"> Yes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25E9E0C">
            <w:pPr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23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  <w:t>43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 xml:space="preserve"> (36.2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1054583">
            <w:pPr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31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  <w:t>44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 xml:space="preserve"> (26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  <w:t>.0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D28BEB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</w:p>
        </w:tc>
      </w:tr>
      <w:tr w14:paraId="46737B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D88F3A6"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 xml:space="preserve"> No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66DE53E">
            <w:pPr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41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  <w:t>33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 xml:space="preserve"> (63.8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587917B">
            <w:pPr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  <w:t>8965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 xml:space="preserve"> (74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  <w:t>.0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1AC160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</w:p>
        </w:tc>
      </w:tr>
      <w:tr w14:paraId="330330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0070BE0"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Maternal educational attainment, n (%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505134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0BF294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D01E806">
            <w:pPr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Cs w:val="21"/>
              </w:rPr>
              <w:t>.0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Cs w:val="21"/>
                <w:lang w:val="en-US" w:eastAsia="zh-CN"/>
              </w:rPr>
              <w:t>2</w:t>
            </w:r>
          </w:p>
        </w:tc>
      </w:tr>
      <w:tr w14:paraId="32FBD3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3EE23CE"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 xml:space="preserve">   middle school or under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BBC6E06">
            <w:pPr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  <w:t>4090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  <w:t>63.2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39037E2">
            <w:pPr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  <w:t>7868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  <w:t>65.0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D53420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</w:p>
        </w:tc>
      </w:tr>
      <w:tr w14:paraId="2C377A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752953C"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 xml:space="preserve">   high school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F1320E1">
            <w:pPr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  <w:t>1332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  <w:t>20.6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8731F2B">
            <w:pPr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  <w:t>2430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  <w:t>20.1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6D5F09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</w:p>
        </w:tc>
      </w:tr>
      <w:tr w14:paraId="395D5D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A6FB7F3"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 xml:space="preserve">   college or above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392E669">
            <w:pPr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  <w:t>1054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  <w:t>16.3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7586C71">
            <w:pPr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  <w:t>1811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  <w:t>15.0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163566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</w:p>
        </w:tc>
      </w:tr>
      <w:tr w14:paraId="313135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02C890E"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Paternal educational attainment, n (%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4F3F64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D2069F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EF4F8DE">
            <w:pPr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Cs w:val="21"/>
              </w:rPr>
              <w:t>&lt;.001</w:t>
            </w:r>
          </w:p>
        </w:tc>
      </w:tr>
      <w:tr w14:paraId="15D6B3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D72763B"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 xml:space="preserve">   middle school or under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8E363BF">
            <w:pPr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  <w:t>3377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  <w:t>52.1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8F2405B">
            <w:pPr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  <w:t>6793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  <w:t>56.1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2E9ED3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</w:p>
        </w:tc>
      </w:tr>
      <w:tr w14:paraId="267A36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89C2EB4"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 xml:space="preserve">   high school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9D671DA">
            <w:pPr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  <w:t>1483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  <w:t>22.9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1401880">
            <w:pPr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  <w:t>2626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  <w:t>21.7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768B4E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</w:p>
        </w:tc>
      </w:tr>
      <w:tr w14:paraId="7DC28F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B719FA5"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 xml:space="preserve">   college or above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B756034">
            <w:pPr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  <w:t>1616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  <w:t>25.0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177D691">
            <w:pPr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  <w:t>2690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  <w:t>22.2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EB29C3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</w:p>
        </w:tc>
      </w:tr>
      <w:tr w14:paraId="024BC7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A095AB8">
            <w:pPr>
              <w:spacing w:line="360" w:lineRule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Cs w:val="21"/>
                <w:lang w:val="en-US" w:eastAsia="zh-CN"/>
              </w:rPr>
              <w:t>Unhealthy Life style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DAC73A6">
            <w:pPr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72EA096">
            <w:pPr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E3AF69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</w:p>
        </w:tc>
      </w:tr>
      <w:tr w14:paraId="0CD529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8F17ABD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Smoking, n (%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2635842">
            <w:pPr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16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  <w:t>04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 xml:space="preserve"> (24.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F6AF09A">
            <w:pPr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63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 xml:space="preserve"> (5.2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709195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Cs w:val="21"/>
              </w:rPr>
              <w:t>&lt;.001</w:t>
            </w:r>
          </w:p>
        </w:tc>
      </w:tr>
      <w:tr w14:paraId="6AB2DF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D704D5C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Drinking, n (%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27EBDA9">
            <w:pPr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18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  <w:t>14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 xml:space="preserve"> (28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2A13C0E">
            <w:pPr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17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  <w:t>24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 xml:space="preserve"> (14.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3CBB54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Cs w:val="21"/>
              </w:rPr>
              <w:t>&lt;.001</w:t>
            </w:r>
          </w:p>
        </w:tc>
      </w:tr>
      <w:tr w14:paraId="0EAEEC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4" w:hRule="atLeast"/>
          <w:jc w:val="center"/>
        </w:trPr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EE0DF21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Unhealthy Diet,n(%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6ED2982">
            <w:pPr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  <w:t>6141 (94.8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892F12F">
            <w:pPr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  <w:t>11029 (91.1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030132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Cs w:val="21"/>
              </w:rPr>
              <w:t>&lt;.001</w:t>
            </w:r>
          </w:p>
        </w:tc>
      </w:tr>
      <w:tr w14:paraId="468DD1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2580626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Les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 Physical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 Activity,n(%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D3B5D87">
            <w:pPr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  <w:t>4450 (68.7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F1F3B86">
            <w:pPr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  <w:t>9337 (77.1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E7C0E6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Cs w:val="21"/>
              </w:rPr>
              <w:t>&lt;.001</w:t>
            </w:r>
          </w:p>
        </w:tc>
      </w:tr>
      <w:tr w14:paraId="500E73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8A68707"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Cs w:val="21"/>
                <w:lang w:val="en-US" w:eastAsia="zh-CN"/>
              </w:rPr>
              <w:t>Mobile P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Cs w:val="21"/>
              </w:rPr>
              <w:t>hone Us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Cs w:val="21"/>
                <w:lang w:val="en-US" w:eastAsia="zh-CN"/>
              </w:rPr>
              <w:t>e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5E22601">
            <w:pPr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F9DE42E">
            <w:pPr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7260B3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</w:p>
        </w:tc>
      </w:tr>
      <w:tr w14:paraId="4E9C2E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FCAB918"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  <w:t xml:space="preserve">presleep mobile 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phone use, me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 xml:space="preserve">dian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-SA"/>
              </w:rPr>
              <w:t>(IQR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9CC6E4C">
            <w:pPr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60(30,120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AB6848C">
            <w:pPr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65(40,120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24202BD">
            <w:pPr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Cs w:val="21"/>
              </w:rPr>
              <w:t>&lt;.001</w:t>
            </w:r>
          </w:p>
        </w:tc>
      </w:tr>
      <w:tr w14:paraId="514E80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4D1ECD4">
            <w:pPr>
              <w:spacing w:beforeLines="5"/>
              <w:jc w:val="left"/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  <w:t xml:space="preserve">presleep mobile 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phone use (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minutes per day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6B67C1D">
            <w:pPr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E970697">
            <w:pPr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7D62529">
            <w:pPr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Cs w:val="21"/>
              </w:rPr>
              <w:t>&lt;.001</w:t>
            </w:r>
          </w:p>
        </w:tc>
      </w:tr>
      <w:tr w14:paraId="14BFB8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3178D91">
            <w:pPr>
              <w:spacing w:beforeLines="5"/>
              <w:jc w:val="left"/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 xml:space="preserve">    0-30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3BEECFE">
            <w:pPr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1998(30.9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42A2D65">
            <w:pPr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2926(24.2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C1BB3F7">
            <w:pPr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auto"/>
                <w:szCs w:val="21"/>
              </w:rPr>
            </w:pPr>
          </w:p>
        </w:tc>
      </w:tr>
      <w:tr w14:paraId="0F0CE6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8FE9895">
            <w:pPr>
              <w:spacing w:beforeLines="5"/>
              <w:jc w:val="left"/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 xml:space="preserve">    31-60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C309F5E">
            <w:pPr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1701(26.3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F715A00">
            <w:pPr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2792(23.1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3B9BBB7">
            <w:pPr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auto"/>
                <w:szCs w:val="21"/>
              </w:rPr>
            </w:pPr>
          </w:p>
        </w:tc>
      </w:tr>
      <w:tr w14:paraId="68F075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C6705D5">
            <w:pPr>
              <w:spacing w:beforeLines="5"/>
              <w:jc w:val="left"/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 xml:space="preserve">    61-120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1A3231F">
            <w:pPr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1807(27.9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FB9A5ED">
            <w:pPr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3955(32.7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1BC7248">
            <w:pPr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auto"/>
                <w:szCs w:val="21"/>
              </w:rPr>
            </w:pPr>
          </w:p>
        </w:tc>
      </w:tr>
      <w:tr w14:paraId="5781EB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A309A85">
            <w:pPr>
              <w:spacing w:beforeLines="5"/>
              <w:ind w:firstLine="420" w:firstLineChars="200"/>
              <w:jc w:val="left"/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&gt;120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8442FCA">
            <w:pPr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970(15.0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4628D7F">
            <w:pPr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2436(20.1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5B6B8B6">
            <w:pPr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auto"/>
                <w:szCs w:val="21"/>
              </w:rPr>
            </w:pPr>
          </w:p>
        </w:tc>
      </w:tr>
      <w:tr w14:paraId="2FF0E9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8935924"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postwake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  <w:t xml:space="preserve"> mobile 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phone use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me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 xml:space="preserve">dian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-SA"/>
              </w:rPr>
              <w:t>(IQR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5DB4D73">
            <w:pPr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10(0,30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482528B">
            <w:pPr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20(3,60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521FC26">
            <w:pPr>
              <w:spacing w:line="360" w:lineRule="auto"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Cs w:val="21"/>
              </w:rPr>
              <w:t>.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Cs w:val="21"/>
                <w:lang w:val="en-US" w:eastAsia="zh-CN"/>
              </w:rPr>
              <w:t>2</w:t>
            </w:r>
          </w:p>
        </w:tc>
      </w:tr>
      <w:tr w14:paraId="2B5E09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A8CE770">
            <w:pPr>
              <w:spacing w:beforeLines="5"/>
              <w:jc w:val="left"/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postwake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  <w:t xml:space="preserve"> mobile phone use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minutes per day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  <w:t>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B9998EF">
            <w:pPr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402C893">
            <w:pPr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D2DB38B">
            <w:pPr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Cs w:val="21"/>
              </w:rPr>
              <w:t>&lt;.001</w:t>
            </w:r>
          </w:p>
        </w:tc>
      </w:tr>
      <w:tr w14:paraId="17DCA0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9B179A1">
            <w:pPr>
              <w:spacing w:beforeLines="5"/>
              <w:ind w:firstLine="420" w:firstLineChars="200"/>
              <w:jc w:val="left"/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  <w:t>0-1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02CE1AB">
            <w:pPr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1886(29.1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B606B37">
            <w:pPr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2675(22.1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489B5AC">
            <w:pPr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</w:p>
        </w:tc>
      </w:tr>
      <w:tr w14:paraId="7A4961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8205BD0">
            <w:pPr>
              <w:spacing w:beforeLines="5"/>
              <w:ind w:firstLine="420" w:firstLineChars="200"/>
              <w:jc w:val="left"/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  <w:t>2-10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2A097F9">
            <w:pPr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1356(20.9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FA5633D">
            <w:pPr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2914(24.1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68B8E1B">
            <w:pPr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</w:p>
        </w:tc>
      </w:tr>
      <w:tr w14:paraId="6F700B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64EDACA">
            <w:pPr>
              <w:spacing w:beforeLines="5"/>
              <w:ind w:firstLine="420" w:firstLineChars="200"/>
              <w:jc w:val="left"/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  <w:t>11-30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CBCB50B">
            <w:pPr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1635(25.2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9947BCE">
            <w:pPr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3219(26.6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1B1599F">
            <w:pPr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</w:p>
        </w:tc>
      </w:tr>
      <w:tr w14:paraId="33CFE0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E7CAC63">
            <w:pPr>
              <w:spacing w:beforeLines="5"/>
              <w:ind w:firstLine="420" w:firstLineChars="200"/>
              <w:jc w:val="left"/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  <w:t>＞30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9B65F6F">
            <w:pPr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1599(24.7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3825EE2">
            <w:pPr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3301(27.3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C8925D2">
            <w:pPr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</w:p>
        </w:tc>
      </w:tr>
      <w:tr w14:paraId="4CC2A6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CA0473E"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Cs w:val="21"/>
                <w:lang w:val="en-US" w:eastAsia="zh-CN"/>
              </w:rPr>
              <w:t>NSSI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A3719B7">
            <w:pPr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95ECBF8">
            <w:pPr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C366FA5">
            <w:pPr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</w:p>
        </w:tc>
      </w:tr>
      <w:tr w14:paraId="33A127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6C54C5E"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Past 1-month NSSI, n(%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C02D12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24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 xml:space="preserve"> (3.7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9D3ACF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  <w:t>69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 xml:space="preserve"> (3.9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EBA2BC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.5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  <w:t>7</w:t>
            </w:r>
          </w:p>
        </w:tc>
      </w:tr>
      <w:tr w14:paraId="6F3FD8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03F2B6D"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highlight w:val="none"/>
              </w:rPr>
              <w:t>Past 6-month NSSI, n(%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81354FD">
            <w:pPr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highlight w:val="none"/>
                <w:lang w:bidi="ar"/>
              </w:rPr>
              <w:t>328 (5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 w:bidi="ar"/>
              </w:rPr>
              <w:t>.0</w:t>
            </w:r>
            <w:r>
              <w:rPr>
                <w:rFonts w:ascii="Times New Roman" w:hAnsi="Times New Roman" w:cs="Times New Roman"/>
                <w:highlight w:val="none"/>
                <w:lang w:bidi="ar"/>
              </w:rPr>
              <w:t>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126EF42">
            <w:pPr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highlight w:val="none"/>
                <w:lang w:bidi="ar"/>
              </w:rPr>
              <w:t>663 (5.4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E2D6F1D">
            <w:pPr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highlight w:val="none"/>
                <w:lang w:bidi="ar"/>
              </w:rPr>
              <w:t>.2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 w:bidi="ar"/>
              </w:rPr>
              <w:t>4</w:t>
            </w:r>
          </w:p>
        </w:tc>
      </w:tr>
      <w:tr w14:paraId="1EE9AA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7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7E6E6" w:themeFill="background2"/>
            <w:noWrap/>
            <w:vAlign w:val="bottom"/>
          </w:tcPr>
          <w:p w14:paraId="22C875AD"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highlight w:val="none"/>
              </w:rPr>
              <w:t>Past 12-month NSSI, n(%)</w:t>
            </w:r>
          </w:p>
        </w:tc>
        <w:tc>
          <w:tcPr>
            <w:tcW w:w="118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7E6E6" w:themeFill="background2"/>
            <w:noWrap/>
            <w:vAlign w:val="bottom"/>
          </w:tcPr>
          <w:p w14:paraId="01FE72CF">
            <w:pPr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highlight w:val="none"/>
                <w:lang w:bidi="ar"/>
              </w:rPr>
              <w:t>388 (5.9)</w:t>
            </w:r>
          </w:p>
        </w:tc>
        <w:tc>
          <w:tcPr>
            <w:tcW w:w="108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7E6E6" w:themeFill="background2"/>
            <w:noWrap/>
            <w:vAlign w:val="bottom"/>
          </w:tcPr>
          <w:p w14:paraId="0538AD36">
            <w:pPr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highlight w:val="none"/>
                <w:lang w:bidi="ar"/>
              </w:rPr>
              <w:t>835 (6.8)</w:t>
            </w:r>
          </w:p>
        </w:tc>
        <w:tc>
          <w:tcPr>
            <w:tcW w:w="54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7E6E6" w:themeFill="background2"/>
            <w:noWrap/>
            <w:vAlign w:val="bottom"/>
          </w:tcPr>
          <w:p w14:paraId="422997DE">
            <w:pPr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/>
                <w:bCs/>
                <w:highlight w:val="none"/>
                <w:lang w:bidi="ar"/>
              </w:rPr>
              <w:t>.0</w:t>
            </w:r>
            <w:r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 w:bidi="ar"/>
              </w:rPr>
              <w:t>2</w:t>
            </w:r>
          </w:p>
        </w:tc>
      </w:tr>
    </w:tbl>
    <w:p w14:paraId="2D4366AF">
      <w:pPr>
        <w:spacing w:line="360" w:lineRule="auto"/>
        <w:rPr>
          <w:rFonts w:hint="default" w:ascii="Times New Roman" w:hAnsi="Times New Roman" w:cs="Times New Roman"/>
          <w:b w:val="0"/>
          <w:bCs w:val="0"/>
          <w:color w:val="auto"/>
          <w:sz w:val="24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vertAlign w:val="superscript"/>
          <w:lang w:val="en-US" w:eastAsia="zh-CN"/>
        </w:rPr>
        <w:t>a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</w:rPr>
        <w:t>Use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lang w:val="en-US" w:eastAsia="zh-CN"/>
        </w:rPr>
        <w:t xml:space="preserve"> 2-tailed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kern w:val="0"/>
          <w:sz w:val="24"/>
          <w:szCs w:val="24"/>
          <w:lang w:val="en-US" w:eastAsia="zh-CN" w:bidi="ar-SA"/>
        </w:rPr>
        <w:t>t</w:t>
      </w:r>
      <w:r>
        <w:rPr>
          <w:rFonts w:hint="eastAsia" w:ascii="Times New Roman" w:hAnsi="Times New Roman" w:cs="Times New Roman"/>
          <w:b w:val="0"/>
          <w:bCs w:val="0"/>
          <w:color w:val="auto"/>
          <w:kern w:val="0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kern w:val="0"/>
          <w:sz w:val="24"/>
          <w:szCs w:val="24"/>
          <w:lang w:val="en-US" w:eastAsia="zh-CN" w:bidi="ar-SA"/>
        </w:rPr>
        <w:t>tests</w:t>
      </w:r>
      <w:r>
        <w:rPr>
          <w:rFonts w:hint="eastAsia" w:ascii="Times New Roman" w:hAnsi="Times New Roman" w:cs="Times New Roman"/>
          <w:b w:val="0"/>
          <w:bCs w:val="0"/>
          <w:color w:val="auto"/>
          <w:kern w:val="0"/>
          <w:sz w:val="24"/>
          <w:szCs w:val="24"/>
          <w:lang w:val="en-US" w:eastAsia="zh-CN" w:bidi="ar-SA"/>
        </w:rPr>
        <w:t xml:space="preserve">, ANOVA or Wilcoxon tests for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kern w:val="0"/>
          <w:sz w:val="24"/>
          <w:szCs w:val="24"/>
          <w:lang w:val="en-US" w:eastAsia="zh-CN" w:bidi="ar-SA"/>
        </w:rPr>
        <w:t>continuous variables</w:t>
      </w:r>
      <w:r>
        <w:rPr>
          <w:rFonts w:hint="eastAsia" w:ascii="Times New Roman" w:hAnsi="Times New Roman" w:cs="Times New Roman"/>
          <w:b w:val="0"/>
          <w:bCs w:val="0"/>
          <w:color w:val="auto"/>
          <w:kern w:val="0"/>
          <w:sz w:val="24"/>
          <w:szCs w:val="24"/>
          <w:lang w:val="en-US" w:eastAsia="zh-CN" w:bidi="ar-SA"/>
        </w:rPr>
        <w:t xml:space="preserve">,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kern w:val="0"/>
          <w:sz w:val="24"/>
          <w:szCs w:val="24"/>
          <w:lang w:val="en-US" w:eastAsia="zh-CN" w:bidi="ar-SA"/>
        </w:rPr>
        <w:t xml:space="preserve">chi-square tests </w:t>
      </w:r>
      <w:r>
        <w:rPr>
          <w:rFonts w:hint="eastAsia" w:ascii="Times New Roman" w:hAnsi="Times New Roman" w:cs="Times New Roman"/>
          <w:b w:val="0"/>
          <w:bCs w:val="0"/>
          <w:color w:val="auto"/>
          <w:kern w:val="0"/>
          <w:sz w:val="24"/>
          <w:szCs w:val="24"/>
          <w:lang w:val="en-US" w:eastAsia="zh-CN" w:bidi="ar-SA"/>
        </w:rPr>
        <w:t xml:space="preserve">for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kern w:val="0"/>
          <w:sz w:val="24"/>
          <w:szCs w:val="24"/>
          <w:lang w:val="en-US" w:eastAsia="zh-CN" w:bidi="ar-SA"/>
        </w:rPr>
        <w:t>categorical variables</w:t>
      </w:r>
      <w:r>
        <w:rPr>
          <w:rFonts w:hint="eastAsia" w:ascii="Times New Roman" w:hAnsi="Times New Roman" w:cs="Times New Roman"/>
          <w:b w:val="0"/>
          <w:bCs w:val="0"/>
          <w:color w:val="auto"/>
          <w:kern w:val="0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</w:rPr>
        <w:t xml:space="preserve">for statistical analysis of the features in the table. A 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24"/>
        </w:rPr>
        <w:t>P-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</w:rPr>
        <w:t>value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</w:rPr>
        <w:t>&lt;.05 indicates statistical significance.</w:t>
      </w:r>
    </w:p>
    <w:p w14:paraId="08D1C656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B1D1ED9"/>
    <w:rsid w:val="0C3F24AE"/>
    <w:rsid w:val="2602479E"/>
    <w:rsid w:val="3B1D1ED9"/>
    <w:rsid w:val="4AC87348"/>
    <w:rsid w:val="4DDD1F9B"/>
    <w:rsid w:val="569B2CF1"/>
    <w:rsid w:val="6FD74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83</Words>
  <Characters>1644</Characters>
  <Lines>0</Lines>
  <Paragraphs>0</Paragraphs>
  <TotalTime>2</TotalTime>
  <ScaleCrop>false</ScaleCrop>
  <LinksUpToDate>false</LinksUpToDate>
  <CharactersWithSpaces>1851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8T02:31:00Z</dcterms:created>
  <dc:creator>王雪</dc:creator>
  <cp:lastModifiedBy>王雪</cp:lastModifiedBy>
  <dcterms:modified xsi:type="dcterms:W3CDTF">2025-10-02T11:09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011A0EE01EBA4E0AB536BCABB91FE60B_13</vt:lpwstr>
  </property>
  <property fmtid="{D5CDD505-2E9C-101B-9397-08002B2CF9AE}" pid="4" name="KSOTemplateDocerSaveRecord">
    <vt:lpwstr>eyJoZGlkIjoiOWE5ZDQ1YmNkNzIxNTZlNmFiYWE0MjFlMjU3YzA1NTEiLCJ1c2VySWQiOiI0NTA0MzAxNTYifQ==</vt:lpwstr>
  </property>
</Properties>
</file>